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194FF" w14:textId="77777777" w:rsidR="00260C9C" w:rsidRPr="00766AF5" w:rsidRDefault="00260C9C" w:rsidP="00260C9C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7</w:t>
      </w:r>
      <w:r w:rsidRPr="00766AF5">
        <w:rPr>
          <w:rFonts w:ascii="Times New Roman" w:hAnsi="Times New Roman" w:cs="Times New Roman"/>
          <w:b/>
          <w:bCs/>
        </w:rPr>
        <w:t xml:space="preserve"> Table. Logistic Regression Results with Covariates, Having COVID-</w:t>
      </w:r>
      <w:proofErr w:type="gramStart"/>
      <w:r w:rsidRPr="00766AF5">
        <w:rPr>
          <w:rFonts w:ascii="Times New Roman" w:hAnsi="Times New Roman" w:cs="Times New Roman"/>
          <w:b/>
          <w:bCs/>
        </w:rPr>
        <w:t>19  (</w:t>
      </w:r>
      <w:proofErr w:type="gramEnd"/>
      <w:r w:rsidRPr="00766AF5">
        <w:rPr>
          <w:rFonts w:ascii="Times New Roman" w:hAnsi="Times New Roman" w:cs="Times New Roman"/>
          <w:b/>
          <w:bCs/>
        </w:rPr>
        <w:t>Culture-Positive Bacterial or Fungal Infection, ref: Contemporary Non-COVID-19 Patients) from Hospitals in Argentina, Brazil, and Chile, March 2019-February 2021</w:t>
      </w:r>
    </w:p>
    <w:p w14:paraId="76FDC82F" w14:textId="77777777" w:rsidR="00260C9C" w:rsidRPr="00766AF5" w:rsidRDefault="00260C9C" w:rsidP="00260C9C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b/>
          <w:bCs/>
        </w:rPr>
        <w:t xml:space="preserve"> </w:t>
      </w:r>
      <w:r w:rsidRPr="00766AF5">
        <w:rPr>
          <w:rFonts w:ascii="Times New Roman" w:hAnsi="Times New Roman" w:cs="Times New Roman"/>
          <w:noProof/>
        </w:rPr>
        <w:drawing>
          <wp:inline distT="0" distB="0" distL="0" distR="0" wp14:anchorId="6CE89CBE" wp14:editId="32D21079">
            <wp:extent cx="5390614" cy="1262418"/>
            <wp:effectExtent l="0" t="0" r="635" b="0"/>
            <wp:docPr id="127746455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810" cy="1267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5B335" w14:textId="77777777" w:rsidR="00260C9C" w:rsidRPr="00766AF5" w:rsidRDefault="00260C9C" w:rsidP="00260C9C">
      <w:pPr>
        <w:rPr>
          <w:rFonts w:ascii="Times New Roman" w:hAnsi="Times New Roman" w:cs="Times New Roman"/>
          <w:b/>
          <w:bCs/>
        </w:rPr>
      </w:pPr>
    </w:p>
    <w:p w14:paraId="39678C78" w14:textId="77777777" w:rsidR="00DF5C9D" w:rsidRPr="00260C9C" w:rsidRDefault="00DF5C9D" w:rsidP="00260C9C"/>
    <w:sectPr w:rsidR="00DF5C9D" w:rsidRPr="00260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C65"/>
    <w:rsid w:val="001C1B5A"/>
    <w:rsid w:val="00260C9C"/>
    <w:rsid w:val="0029698C"/>
    <w:rsid w:val="0036492B"/>
    <w:rsid w:val="0060641E"/>
    <w:rsid w:val="007E33D7"/>
    <w:rsid w:val="00967118"/>
    <w:rsid w:val="009B5FEF"/>
    <w:rsid w:val="00AA5C1B"/>
    <w:rsid w:val="00AD5C65"/>
    <w:rsid w:val="00D16E42"/>
    <w:rsid w:val="00D40CE3"/>
    <w:rsid w:val="00DF5C9D"/>
    <w:rsid w:val="00E8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2EC65"/>
  <w15:chartTrackingRefBased/>
  <w15:docId w15:val="{582FF8E9-81CE-4188-B2B1-238C56F80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8B1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C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C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C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C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C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C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C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C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C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C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C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C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C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C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C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C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B5A6FCC7B2334E8DD55D0C4C1E5F03" ma:contentTypeVersion="15" ma:contentTypeDescription="Create a new document." ma:contentTypeScope="" ma:versionID="d0dc8d98b7200a292bfc0900198760fe">
  <xsd:schema xmlns:xsd="http://www.w3.org/2001/XMLSchema" xmlns:xs="http://www.w3.org/2001/XMLSchema" xmlns:p="http://schemas.microsoft.com/office/2006/metadata/properties" xmlns:ns2="5385339b-cd81-4f55-993b-c50ec3153bf9" xmlns:ns3="86c06c88-ae6b-4cbe-81bd-158a47268078" targetNamespace="http://schemas.microsoft.com/office/2006/metadata/properties" ma:root="true" ma:fieldsID="55229845149919e8d38e1dbc15b33fa0" ns2:_="" ns3:_="">
    <xsd:import namespace="5385339b-cd81-4f55-993b-c50ec3153bf9"/>
    <xsd:import namespace="86c06c88-ae6b-4cbe-81bd-158a472680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85339b-cd81-4f55-993b-c50ec3153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c06c88-ae6b-4cbe-81bd-158a4726807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af7b386-7d6f-4de8-a405-a0e95bdf9d61}" ma:internalName="TaxCatchAll" ma:showField="CatchAllData" ma:web="86c06c88-ae6b-4cbe-81bd-158a472680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6c06c88-ae6b-4cbe-81bd-158a47268078" xsi:nil="true"/>
    <lcf76f155ced4ddcb4097134ff3c332f xmlns="5385339b-cd81-4f55-993b-c50ec3153bf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B46CA54-A8D0-4C90-887A-0672C77710D4}"/>
</file>

<file path=customXml/itemProps2.xml><?xml version="1.0" encoding="utf-8"?>
<ds:datastoreItem xmlns:ds="http://schemas.openxmlformats.org/officeDocument/2006/customXml" ds:itemID="{D988FA8F-14F2-4FF9-99F2-175CE810DB89}"/>
</file>

<file path=customXml/itemProps3.xml><?xml version="1.0" encoding="utf-8"?>
<ds:datastoreItem xmlns:ds="http://schemas.openxmlformats.org/officeDocument/2006/customXml" ds:itemID="{76C87902-5450-4B4F-B1FB-940B5A388DD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5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Twisha (CDC/NCEZID/DHQP/IICB)</dc:creator>
  <cp:keywords/>
  <dc:description/>
  <cp:lastModifiedBy>Patel, Twisha (CDC/NCEZID/DHQP/IICB)</cp:lastModifiedBy>
  <cp:revision>3</cp:revision>
  <dcterms:created xsi:type="dcterms:W3CDTF">2026-02-12T16:07:00Z</dcterms:created>
  <dcterms:modified xsi:type="dcterms:W3CDTF">2026-02-12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6-02-12T16:04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71d9b52-7734-4f71-a718-23c5a0cad9f7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  <property fmtid="{D5CDD505-2E9C-101B-9397-08002B2CF9AE}" pid="10" name="ContentTypeId">
    <vt:lpwstr>0x01010057B5A6FCC7B2334E8DD55D0C4C1E5F03</vt:lpwstr>
  </property>
</Properties>
</file>